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F17B9" w14:textId="7682713B" w:rsidR="00321D14" w:rsidRDefault="00FF2A62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</w:pPr>
      <w:r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>List of participating i</w:t>
      </w:r>
      <w:r w:rsidR="004D3FC1"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 xml:space="preserve">nstitutions </w:t>
      </w:r>
      <w:r w:rsidR="00592A1E"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 xml:space="preserve">of </w:t>
      </w:r>
      <w:r w:rsidR="006650A7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>221</w:t>
      </w:r>
      <w:r w:rsidR="00592A1E"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 xml:space="preserve"> cases </w:t>
      </w:r>
      <w:r w:rsidR="004D3FC1"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 xml:space="preserve">(number of </w:t>
      </w:r>
      <w:r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>patients</w:t>
      </w:r>
      <w:r w:rsidR="004D3FC1" w:rsidRPr="00BB6F83"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  <w:t>)</w:t>
      </w:r>
    </w:p>
    <w:p w14:paraId="4A241E8F" w14:textId="77777777" w:rsidR="00BB6F83" w:rsidRPr="00BB6F83" w:rsidRDefault="00BB6F83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b/>
          <w:sz w:val="28"/>
          <w:szCs w:val="24"/>
          <w:shd w:val="clear" w:color="auto" w:fill="FFFFFF"/>
        </w:rPr>
      </w:pPr>
    </w:p>
    <w:p w14:paraId="3D783608" w14:textId="20467730" w:rsidR="00CF522B" w:rsidRPr="00E345EC" w:rsidRDefault="00035506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kern w:val="0"/>
          <w:sz w:val="24"/>
          <w:szCs w:val="24"/>
        </w:rPr>
      </w:pPr>
      <w:r w:rsidRPr="00E345EC">
        <w:rPr>
          <w:rFonts w:ascii="Times New Roman" w:eastAsia="メイリオ" w:hAnsi="Times New Roman" w:cs="Times New Roman"/>
          <w:sz w:val="24"/>
          <w:szCs w:val="24"/>
          <w:shd w:val="clear" w:color="auto" w:fill="FFFFFF"/>
        </w:rPr>
        <w:t>Hamamatsu University School of Medicine (</w:t>
      </w:r>
      <w:r w:rsidR="00987B76" w:rsidRPr="00E345EC">
        <w:rPr>
          <w:rFonts w:ascii="Times New Roman" w:eastAsia="メイリオ" w:hAnsi="Times New Roman" w:cs="Times New Roman"/>
          <w:sz w:val="24"/>
          <w:szCs w:val="24"/>
          <w:shd w:val="clear" w:color="auto" w:fill="FFFFFF"/>
        </w:rPr>
        <w:t>1</w:t>
      </w:r>
      <w:r w:rsidR="003C0C0D" w:rsidRPr="00E345EC">
        <w:rPr>
          <w:rFonts w:ascii="Times New Roman" w:eastAsia="メイリオ" w:hAnsi="Times New Roman" w:cs="Times New Roman"/>
          <w:sz w:val="24"/>
          <w:szCs w:val="24"/>
          <w:shd w:val="clear" w:color="auto" w:fill="FFFFFF"/>
        </w:rPr>
        <w:t>9</w:t>
      </w:r>
      <w:r w:rsidRPr="00E345EC">
        <w:rPr>
          <w:rFonts w:ascii="Times New Roman" w:eastAsia="メイリオ" w:hAnsi="Times New Roman" w:cs="Times New Roman"/>
          <w:sz w:val="24"/>
          <w:szCs w:val="24"/>
          <w:shd w:val="clear" w:color="auto" w:fill="FFFFFF"/>
        </w:rPr>
        <w:t>),</w:t>
      </w:r>
      <w:r w:rsidR="009F4E14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Kanagawa Dental University Yokohama Clinic (18), Kyoto Prefectural University of Medicine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9F4E14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(1</w:t>
      </w:r>
      <w:r w:rsidR="00987B7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5</w:t>
      </w:r>
      <w:r w:rsidR="009F4E14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), 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agoshima Miyata Eye Clinic (9), National Center for Child Health and Development (9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proofErr w:type="spellStart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ozaki</w:t>
      </w:r>
      <w:proofErr w:type="spellEnd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Eye Clinic (8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proofErr w:type="spellStart"/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yorin</w:t>
      </w:r>
      <w:proofErr w:type="spellEnd"/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University School of Medicine (8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Asahikawa Medical University (</w:t>
      </w:r>
      <w:r w:rsidR="003C0C0D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7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Hyogo medical university (7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E67E4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Japan Community Healthcare Organization Chukyo Hospital (7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Nagoya University Graduate School of Medicine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(7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CC613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Juntendo University Nerima Hospital (</w:t>
      </w:r>
      <w:r w:rsidR="003C0C0D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6</w:t>
      </w:r>
      <w:r w:rsidR="00CC613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), Kagawa </w:t>
      </w:r>
      <w:proofErr w:type="spellStart"/>
      <w:r w:rsidR="00CC613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Saiseikai</w:t>
      </w:r>
      <w:proofErr w:type="spellEnd"/>
      <w:r w:rsidR="00CC613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Hospital (6), </w:t>
      </w:r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okai University School of Medicine (6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CC6136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Fukushima Medical University (5), </w:t>
      </w:r>
      <w:r w:rsidR="002110B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Okada Eye Clinic (5), 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University of Toyama (5), Hidaka Hospital</w:t>
      </w:r>
      <w:r w:rsidR="008B3A03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and 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Heisei Hidaka Clinic (4), </w:t>
      </w:r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Kawasaki Medical School (4), 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CS eye clinic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4D3FC1" w:rsidRPr="00E345EC">
        <w:rPr>
          <w:rFonts w:ascii="Times New Roman" w:hAnsi="Times New Roman" w:cs="Times New Roman"/>
          <w:sz w:val="24"/>
          <w:szCs w:val="24"/>
          <w:shd w:val="clear" w:color="auto" w:fill="FFFFFF"/>
        </w:rPr>
        <w:t>International </w:t>
      </w:r>
      <w:r w:rsidR="004D3FC1" w:rsidRPr="00E345EC">
        <w:rPr>
          <w:rStyle w:val="a9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University</w:t>
      </w:r>
      <w:r w:rsidR="004D3FC1" w:rsidRPr="00E345EC">
        <w:rPr>
          <w:rFonts w:ascii="Times New Roman" w:hAnsi="Times New Roman" w:cs="Times New Roman"/>
          <w:sz w:val="24"/>
          <w:szCs w:val="24"/>
          <w:shd w:val="clear" w:color="auto" w:fill="FFFFFF"/>
        </w:rPr>
        <w:t> of Health and Welfare Hospital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(3),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Machida Hospital (3), </w:t>
      </w:r>
      <w:r w:rsidR="005C32E7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Nagata Eye Clinic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Ochanomizu-Inoue Eye Clinic</w:t>
      </w:r>
      <w:r w:rsidR="00E92A10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and </w:t>
      </w:r>
      <w:proofErr w:type="spellStart"/>
      <w:r w:rsidR="00E92A10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Nishikasai</w:t>
      </w:r>
      <w:proofErr w:type="spellEnd"/>
      <w:r w:rsidR="00E92A10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-Inouye Eye Hospital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(3), </w:t>
      </w:r>
      <w:proofErr w:type="spellStart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Saneikai</w:t>
      </w:r>
      <w:proofErr w:type="spellEnd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proofErr w:type="spellStart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sukazaki</w:t>
      </w:r>
      <w:proofErr w:type="spellEnd"/>
      <w:r w:rsidR="002A36C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Hospital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S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ugita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E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ye 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H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ospital</w:t>
      </w:r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(3),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Saitama 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Prefectural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Children</w:t>
      </w:r>
      <w:r w:rsidR="00592A1E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’s</w:t>
      </w:r>
      <w:r w:rsidR="00F91C13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ED4BC9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Medical Center (3), </w:t>
      </w:r>
      <w:r w:rsidR="00F50B2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ohoku University Hospital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63163A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ottori University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proofErr w:type="spellStart"/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Ueoka</w:t>
      </w:r>
      <w:proofErr w:type="spellEnd"/>
      <w:r w:rsidR="00A27B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Eye Clinic (3), </w:t>
      </w:r>
      <w:r w:rsidR="0063163A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University of Tsukuba (3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F965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Ehime University Hospital (2), </w:t>
      </w:r>
      <w:r w:rsidR="001A6D3F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Fukuoka Children's Hospital (2), </w:t>
      </w:r>
      <w:proofErr w:type="spellStart"/>
      <w:r w:rsidR="00F965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Hinokuma</w:t>
      </w:r>
      <w:proofErr w:type="spellEnd"/>
      <w:r w:rsidR="00F9659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Eye Clinic (2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63163A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obe University Graduate School of Medicine (2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1A6D3F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Osaka Women's and Children's Hospital (2), Tokushima University Hospital (2),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C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hiba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C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hildren’s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H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ospital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(1), </w:t>
      </w:r>
      <w:r w:rsidR="00CF522B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Heiwa Eye Clinic (1),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Ibara City Hospital (1), Iwate medical university (1), </w:t>
      </w:r>
      <w:r w:rsidR="000A5958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agoshima University Graduate School of Medical and Dental Sciences (1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aiya Eye Clinic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(1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anazawa University Hospital (1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itasato University Hospital (1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ono Eye Clinic (1), Miki Eye Clinic (1),</w:t>
      </w:r>
      <w:r w:rsidR="004D3FC1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0A5958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Nara Medical University (1), </w:t>
      </w:r>
      <w:r w:rsidR="00CF522B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Suzuki Eye Clinic </w:t>
      </w:r>
      <w:proofErr w:type="spellStart"/>
      <w:r w:rsidR="00CF522B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Kichikoji</w:t>
      </w:r>
      <w:proofErr w:type="spellEnd"/>
      <w:r w:rsidR="00CF522B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(1), </w:t>
      </w:r>
      <w:proofErr w:type="spellStart"/>
      <w:r w:rsidR="000A5958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eikyo</w:t>
      </w:r>
      <w:proofErr w:type="spellEnd"/>
      <w:r w:rsidR="000A5958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University School of Medicine (1),</w:t>
      </w:r>
      <w:r w:rsidR="00D4338D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Tokyo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lastRenderedPageBreak/>
        <w:t>Metropolitan Hospital Organization Tokyo Metropolitan Tama Medical Center (1), Tokyo Metropolitan Ohtsuka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 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Hospital (1), </w:t>
      </w:r>
      <w:r w:rsidR="00501F12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T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otsuka eye clinic (1), </w:t>
      </w:r>
    </w:p>
    <w:p w14:paraId="3AD4C0AF" w14:textId="3C5A9ED6" w:rsidR="000A5958" w:rsidRPr="00E345EC" w:rsidRDefault="00501F12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kern w:val="0"/>
          <w:sz w:val="24"/>
          <w:szCs w:val="24"/>
        </w:rPr>
      </w:pPr>
      <w:r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U</w:t>
      </w:r>
      <w:r w:rsidR="00A065D5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 xml:space="preserve">eno eye clinic (1), </w:t>
      </w:r>
      <w:r w:rsidR="000A5958" w:rsidRPr="00E345EC">
        <w:rPr>
          <w:rFonts w:ascii="Times New Roman" w:eastAsia="メイリオ" w:hAnsi="Times New Roman" w:cs="Times New Roman"/>
          <w:kern w:val="0"/>
          <w:sz w:val="24"/>
          <w:szCs w:val="24"/>
        </w:rPr>
        <w:t>Yamagata University Faculty of Medicine (1)</w:t>
      </w:r>
    </w:p>
    <w:p w14:paraId="4C45547A" w14:textId="77777777" w:rsidR="00592A1E" w:rsidRDefault="00592A1E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kern w:val="0"/>
          <w:sz w:val="24"/>
          <w:szCs w:val="24"/>
        </w:rPr>
      </w:pPr>
    </w:p>
    <w:p w14:paraId="2A95D212" w14:textId="3579C94B" w:rsidR="00875543" w:rsidRPr="00592A1E" w:rsidRDefault="00875543" w:rsidP="004D3FC1">
      <w:pPr>
        <w:widowControl/>
        <w:spacing w:line="360" w:lineRule="auto"/>
        <w:jc w:val="left"/>
        <w:rPr>
          <w:rFonts w:ascii="Times New Roman" w:eastAsia="メイリオ" w:hAnsi="Times New Roman" w:cs="Times New Roman"/>
          <w:kern w:val="0"/>
          <w:sz w:val="24"/>
          <w:szCs w:val="24"/>
        </w:rPr>
      </w:pPr>
    </w:p>
    <w:sectPr w:rsidR="00875543" w:rsidRPr="00592A1E" w:rsidSect="001868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42AB1" w14:textId="77777777" w:rsidR="0018682C" w:rsidRDefault="0018682C" w:rsidP="00875543">
      <w:r>
        <w:separator/>
      </w:r>
    </w:p>
  </w:endnote>
  <w:endnote w:type="continuationSeparator" w:id="0">
    <w:p w14:paraId="7062DAF3" w14:textId="77777777" w:rsidR="0018682C" w:rsidRDefault="0018682C" w:rsidP="00875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DDB1B" w14:textId="77777777" w:rsidR="0018682C" w:rsidRDefault="0018682C" w:rsidP="00875543">
      <w:r>
        <w:separator/>
      </w:r>
    </w:p>
  </w:footnote>
  <w:footnote w:type="continuationSeparator" w:id="0">
    <w:p w14:paraId="4F4DAF95" w14:textId="77777777" w:rsidR="0018682C" w:rsidRDefault="0018682C" w:rsidP="00875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7236EF"/>
    <w:multiLevelType w:val="hybridMultilevel"/>
    <w:tmpl w:val="3C5A96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78120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90"/>
    <w:rsid w:val="00001C29"/>
    <w:rsid w:val="00035506"/>
    <w:rsid w:val="0007162D"/>
    <w:rsid w:val="000A5958"/>
    <w:rsid w:val="00181EA7"/>
    <w:rsid w:val="0018682C"/>
    <w:rsid w:val="001A6D3F"/>
    <w:rsid w:val="001C7A93"/>
    <w:rsid w:val="002110B5"/>
    <w:rsid w:val="00255DAA"/>
    <w:rsid w:val="002A36C5"/>
    <w:rsid w:val="002E4055"/>
    <w:rsid w:val="002E4A73"/>
    <w:rsid w:val="0030242E"/>
    <w:rsid w:val="00321D14"/>
    <w:rsid w:val="003263AB"/>
    <w:rsid w:val="00357009"/>
    <w:rsid w:val="0039416A"/>
    <w:rsid w:val="003C0C0D"/>
    <w:rsid w:val="003D2ABE"/>
    <w:rsid w:val="003E5669"/>
    <w:rsid w:val="004043DC"/>
    <w:rsid w:val="004426A6"/>
    <w:rsid w:val="004D3FC1"/>
    <w:rsid w:val="00501F12"/>
    <w:rsid w:val="005372C2"/>
    <w:rsid w:val="00573293"/>
    <w:rsid w:val="00592A1E"/>
    <w:rsid w:val="005A2996"/>
    <w:rsid w:val="005C32E7"/>
    <w:rsid w:val="005D670E"/>
    <w:rsid w:val="0063163A"/>
    <w:rsid w:val="00647E97"/>
    <w:rsid w:val="00655F89"/>
    <w:rsid w:val="006650A7"/>
    <w:rsid w:val="006A5BD8"/>
    <w:rsid w:val="007069CD"/>
    <w:rsid w:val="007128B3"/>
    <w:rsid w:val="00770755"/>
    <w:rsid w:val="0078549B"/>
    <w:rsid w:val="008504E8"/>
    <w:rsid w:val="00875543"/>
    <w:rsid w:val="008B3A03"/>
    <w:rsid w:val="00987B76"/>
    <w:rsid w:val="009F4E14"/>
    <w:rsid w:val="009F75BF"/>
    <w:rsid w:val="00A065D5"/>
    <w:rsid w:val="00A27B91"/>
    <w:rsid w:val="00A62000"/>
    <w:rsid w:val="00B60656"/>
    <w:rsid w:val="00B74FE1"/>
    <w:rsid w:val="00B80088"/>
    <w:rsid w:val="00B91334"/>
    <w:rsid w:val="00BA1090"/>
    <w:rsid w:val="00BB6F83"/>
    <w:rsid w:val="00BC6748"/>
    <w:rsid w:val="00C60E98"/>
    <w:rsid w:val="00CC6136"/>
    <w:rsid w:val="00CD6F57"/>
    <w:rsid w:val="00CF522B"/>
    <w:rsid w:val="00D207C1"/>
    <w:rsid w:val="00D4338D"/>
    <w:rsid w:val="00DB4FE2"/>
    <w:rsid w:val="00E345EC"/>
    <w:rsid w:val="00E56C02"/>
    <w:rsid w:val="00E67E46"/>
    <w:rsid w:val="00E92A10"/>
    <w:rsid w:val="00ED4BC9"/>
    <w:rsid w:val="00F50B25"/>
    <w:rsid w:val="00F91C13"/>
    <w:rsid w:val="00F96591"/>
    <w:rsid w:val="00FB594F"/>
    <w:rsid w:val="00FD5AE5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D97169"/>
  <w15:chartTrackingRefBased/>
  <w15:docId w15:val="{D6239CF7-61DD-4648-915C-0F9EA7276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55F89"/>
  </w:style>
  <w:style w:type="paragraph" w:styleId="a4">
    <w:name w:val="header"/>
    <w:basedOn w:val="a"/>
    <w:link w:val="a5"/>
    <w:uiPriority w:val="99"/>
    <w:unhideWhenUsed/>
    <w:rsid w:val="008755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75543"/>
  </w:style>
  <w:style w:type="paragraph" w:styleId="a6">
    <w:name w:val="footer"/>
    <w:basedOn w:val="a"/>
    <w:link w:val="a7"/>
    <w:uiPriority w:val="99"/>
    <w:unhideWhenUsed/>
    <w:rsid w:val="008755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75543"/>
  </w:style>
  <w:style w:type="paragraph" w:styleId="a8">
    <w:name w:val="List Paragraph"/>
    <w:basedOn w:val="a"/>
    <w:uiPriority w:val="34"/>
    <w:qFormat/>
    <w:rsid w:val="00FB594F"/>
    <w:pPr>
      <w:ind w:leftChars="400" w:left="840"/>
    </w:pPr>
  </w:style>
  <w:style w:type="character" w:styleId="a9">
    <w:name w:val="Emphasis"/>
    <w:basedOn w:val="a0"/>
    <w:uiPriority w:val="20"/>
    <w:qFormat/>
    <w:rsid w:val="004D3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森 美和</dc:creator>
  <cp:keywords/>
  <dc:description/>
  <cp:lastModifiedBy>宏仁 飯森</cp:lastModifiedBy>
  <cp:revision>2</cp:revision>
  <dcterms:created xsi:type="dcterms:W3CDTF">2024-05-23T02:11:00Z</dcterms:created>
  <dcterms:modified xsi:type="dcterms:W3CDTF">2024-05-23T02:11:00Z</dcterms:modified>
</cp:coreProperties>
</file>